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A7565" w14:textId="4DF7AADE" w:rsidR="00601676" w:rsidRDefault="00601676"/>
    <w:tbl>
      <w:tblPr>
        <w:tblW w:w="9267" w:type="dxa"/>
        <w:tblInd w:w="108" w:type="dxa"/>
        <w:tblLook w:val="04A0" w:firstRow="1" w:lastRow="0" w:firstColumn="1" w:lastColumn="0" w:noHBand="0" w:noVBand="1"/>
      </w:tblPr>
      <w:tblGrid>
        <w:gridCol w:w="1712"/>
        <w:gridCol w:w="4543"/>
        <w:gridCol w:w="1827"/>
        <w:gridCol w:w="566"/>
        <w:gridCol w:w="383"/>
        <w:gridCol w:w="236"/>
      </w:tblGrid>
      <w:tr w:rsidR="00313362" w:rsidRPr="00297A8D" w14:paraId="37C403C9" w14:textId="38F128D5" w:rsidTr="000261C9">
        <w:trPr>
          <w:trHeight w:val="313"/>
        </w:trPr>
        <w:tc>
          <w:tcPr>
            <w:tcW w:w="86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4BE9" w14:textId="172D9F2C" w:rsidR="00313362" w:rsidRPr="000261C9" w:rsidRDefault="00313362" w:rsidP="000261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. Primer information for fusion gene validation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8389E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3362" w:rsidRPr="00297A8D" w14:paraId="5A89B451" w14:textId="7E4855EE" w:rsidTr="000261C9">
        <w:trPr>
          <w:trHeight w:val="313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FD33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7CCD" w14:textId="663397D6" w:rsidR="00313362" w:rsidRPr="000261C9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 sequence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6DE8" w14:textId="4C3B296D" w:rsidR="00313362" w:rsidRPr="000261C9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size (bp)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4847" w14:textId="3B5DE457" w:rsidR="00313362" w:rsidRPr="000261C9" w:rsidRDefault="00313362" w:rsidP="0002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 (</w:t>
            </w:r>
            <w:r w:rsidR="000261C9"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℃)</w:t>
            </w: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58705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4C0228CB" w14:textId="7A9EC33D" w:rsidTr="000261C9">
        <w:trPr>
          <w:trHeight w:val="313"/>
        </w:trPr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03F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F43-SUPT4H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583" w14:textId="284D95EE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'-GAATTTGTTTCACCCCCG T-3'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98C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A39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4E1D0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0ACC4BD0" w14:textId="52A3CB0E" w:rsidTr="000261C9">
        <w:trPr>
          <w:trHeight w:val="313"/>
        </w:trPr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D6A8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585" w14:textId="43FC6682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'-ATCGCAATGATTCCATCAAA-3'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C26B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811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1B033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23406C72" w14:textId="53258883" w:rsidTr="000261C9">
        <w:trPr>
          <w:trHeight w:val="313"/>
        </w:trPr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108D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P1-NOC4L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CE95" w14:textId="179DF58E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' - AGCCAGGTTTGAGTCCAAAG - 3'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068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3D4D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2DC89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34DA583C" w14:textId="6DD6CA17" w:rsidTr="000261C9">
        <w:trPr>
          <w:trHeight w:val="313"/>
        </w:trPr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111A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126D" w14:textId="75844400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' - GAGCTTCCGGTAGAAGTCAGG - 3'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9C5E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8189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3D78E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7AA8B4CC" w14:textId="20B00C66" w:rsidTr="000261C9">
        <w:trPr>
          <w:trHeight w:val="313"/>
        </w:trPr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C31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VI5-GFI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7D7" w14:textId="0082672E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' - CGGGAAGCAGATAGCATAGC - 3'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E3E3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3875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85769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66A9C165" w14:textId="12308338" w:rsidTr="000261C9">
        <w:trPr>
          <w:trHeight w:val="313"/>
        </w:trPr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DD36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3810" w14:textId="603E4DF4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' - TGGATAAGCAGGTGTGTGGA - 3'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67050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973C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6AF44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0C21867B" w14:textId="246296EC" w:rsidTr="000261C9">
        <w:trPr>
          <w:trHeight w:val="313"/>
        </w:trPr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2F6A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CAF11-PSME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252" w14:textId="55AA7AC8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' -CACTGGCAAAGTGGTTGTGT - 3'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8BA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677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4925B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3B6030CB" w14:textId="4C6D602C" w:rsidTr="000261C9">
        <w:trPr>
          <w:trHeight w:val="313"/>
        </w:trPr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C897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3A1" w14:textId="7D4105B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' - CATTGAGAGCTGGCTCCTTT - 3'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57B2F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8FCB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F4949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0FADBB7F" w14:textId="3253F59B" w:rsidTr="000261C9">
        <w:trPr>
          <w:trHeight w:val="313"/>
        </w:trPr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19C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LF-SPTLC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404" w14:textId="0AD04904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' - CAGCTAAACACAACCCAGCAAG - 3'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183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3CA8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2190B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3362" w:rsidRPr="00297A8D" w14:paraId="3E1466A5" w14:textId="1A8F9FE4" w:rsidTr="000261C9">
        <w:trPr>
          <w:trHeight w:val="313"/>
        </w:trPr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AF09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B314" w14:textId="24C97178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' - CACAGTTTTGTGGCTTGGAG - 3'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D2B2" w14:textId="77777777" w:rsidR="00313362" w:rsidRPr="00297A8D" w:rsidRDefault="00313362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B4A0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59BE9" w14:textId="77777777" w:rsidR="00313362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162DACB" w14:textId="4C400B2A" w:rsidR="00297A8D" w:rsidRDefault="00297A8D"/>
    <w:p w14:paraId="4FF91C3B" w14:textId="32755B65" w:rsidR="00297A8D" w:rsidRDefault="00297A8D"/>
    <w:p w14:paraId="5B400F93" w14:textId="43A26B18" w:rsidR="007E3DBB" w:rsidRDefault="007E3DBB"/>
    <w:p w14:paraId="48F358C0" w14:textId="3AA0A035" w:rsidR="007E3DBB" w:rsidRDefault="007E3DBB"/>
    <w:p w14:paraId="3F2EDEA8" w14:textId="77777777" w:rsidR="007E3DBB" w:rsidRDefault="007E3DBB">
      <w:pPr>
        <w:rPr>
          <w:rFonts w:hint="cs"/>
          <w:rtl/>
          <w:lang w:bidi="fa-IR"/>
        </w:rPr>
      </w:pPr>
    </w:p>
    <w:tbl>
      <w:tblPr>
        <w:tblW w:w="9162" w:type="dxa"/>
        <w:tblInd w:w="108" w:type="dxa"/>
        <w:tblLook w:val="04A0" w:firstRow="1" w:lastRow="0" w:firstColumn="1" w:lastColumn="0" w:noHBand="0" w:noVBand="1"/>
      </w:tblPr>
      <w:tblGrid>
        <w:gridCol w:w="1284"/>
        <w:gridCol w:w="4997"/>
        <w:gridCol w:w="1681"/>
        <w:gridCol w:w="930"/>
        <w:gridCol w:w="270"/>
      </w:tblGrid>
      <w:tr w:rsidR="00297A8D" w:rsidRPr="00297A8D" w14:paraId="4286E226" w14:textId="77777777" w:rsidTr="000261C9">
        <w:trPr>
          <w:trHeight w:val="288"/>
        </w:trPr>
        <w:tc>
          <w:tcPr>
            <w:tcW w:w="91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36B7" w14:textId="77777777" w:rsidR="00297A8D" w:rsidRPr="000261C9" w:rsidRDefault="00297A8D" w:rsidP="000261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2. Primer information for EMT and pro/anti apoptotic markers</w:t>
            </w:r>
          </w:p>
        </w:tc>
      </w:tr>
      <w:tr w:rsidR="00297A8D" w:rsidRPr="00297A8D" w14:paraId="520FF8A2" w14:textId="77777777" w:rsidTr="000261C9">
        <w:trPr>
          <w:gridAfter w:val="1"/>
          <w:wAfter w:w="270" w:type="dxa"/>
          <w:trHeight w:val="288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9336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5C6E" w14:textId="289E82D1" w:rsidR="00297A8D" w:rsidRPr="000261C9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297A8D"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mer sequence 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AB53" w14:textId="6CA4D44F" w:rsidR="00297A8D" w:rsidRPr="000261C9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297A8D"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duct size (bp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88CF" w14:textId="5847B957" w:rsidR="00313362" w:rsidRPr="000261C9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02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 (℃)</w:t>
            </w:r>
          </w:p>
          <w:p w14:paraId="59594DF1" w14:textId="2354D55D" w:rsidR="00297A8D" w:rsidRPr="000261C9" w:rsidRDefault="00297A8D" w:rsidP="0031336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7A8D" w:rsidRPr="00297A8D" w14:paraId="6E8FB14A" w14:textId="77777777" w:rsidTr="000261C9">
        <w:trPr>
          <w:trHeight w:val="288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FC6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F5D" w14:textId="6EAE7A39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'- AGCAGACCCAGCTTAGAGTT - 3'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83DC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6EF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5</w:t>
            </w:r>
          </w:p>
        </w:tc>
      </w:tr>
      <w:tr w:rsidR="00297A8D" w:rsidRPr="00297A8D" w14:paraId="35009DF5" w14:textId="77777777" w:rsidTr="000261C9">
        <w:trPr>
          <w:trHeight w:val="288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5301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1AC3" w14:textId="5FFC3A7F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GCAGAAGTGTTTGGGTGACT - 3'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9D08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EDA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2</w:t>
            </w:r>
          </w:p>
        </w:tc>
      </w:tr>
      <w:tr w:rsidR="00297A8D" w:rsidRPr="00297A8D" w14:paraId="117849B1" w14:textId="77777777" w:rsidTr="000261C9">
        <w:trPr>
          <w:trHeight w:val="288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4E5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0DAE" w14:textId="0C3C21A8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GCCACTACTGTGCCTTTGAGTC - 3'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2B0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F6F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4</w:t>
            </w:r>
          </w:p>
        </w:tc>
      </w:tr>
      <w:tr w:rsidR="00297A8D" w:rsidRPr="00297A8D" w14:paraId="2236FBD8" w14:textId="77777777" w:rsidTr="000261C9">
        <w:trPr>
          <w:trHeight w:val="288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FC226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425" w14:textId="388CD52E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CCCTCAGAGAATCGCCAGTACT - 3'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DF32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69C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7</w:t>
            </w:r>
          </w:p>
        </w:tc>
      </w:tr>
      <w:tr w:rsidR="00297A8D" w:rsidRPr="00297A8D" w14:paraId="200AD826" w14:textId="77777777" w:rsidTr="000261C9">
        <w:trPr>
          <w:trHeight w:val="288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9E6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A85" w14:textId="29424250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AGGCAAAGCAGGAGTCCACTGA - 3'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27A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3D8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8</w:t>
            </w:r>
          </w:p>
        </w:tc>
      </w:tr>
      <w:tr w:rsidR="00297A8D" w:rsidRPr="00297A8D" w14:paraId="31EAB2AD" w14:textId="77777777" w:rsidTr="000261C9">
        <w:trPr>
          <w:trHeight w:val="288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2EBF7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4B7A" w14:textId="2CB3EDE4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ATCTGGCGTTCCAGGGACTCAT - 3'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84FA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35D3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9</w:t>
            </w:r>
          </w:p>
        </w:tc>
      </w:tr>
      <w:tr w:rsidR="00297A8D" w:rsidRPr="00297A8D" w14:paraId="492F4E0A" w14:textId="77777777" w:rsidTr="000261C9">
        <w:trPr>
          <w:trHeight w:val="288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438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-cadherin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92C0" w14:textId="34E09F86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CCTCCAGAGTTTACTGCCATGAC - 3'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89C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E210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3</w:t>
            </w:r>
          </w:p>
        </w:tc>
      </w:tr>
      <w:tr w:rsidR="00297A8D" w:rsidRPr="00297A8D" w14:paraId="64A0161C" w14:textId="77777777" w:rsidTr="000261C9">
        <w:trPr>
          <w:trHeight w:val="288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1A163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EF2" w14:textId="51456E5B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GTAGGATCTCCGCCACTGATTC - 3'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E46E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4AD9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9</w:t>
            </w:r>
          </w:p>
        </w:tc>
      </w:tr>
      <w:tr w:rsidR="00297A8D" w:rsidRPr="00297A8D" w14:paraId="21801B46" w14:textId="77777777" w:rsidTr="000261C9">
        <w:trPr>
          <w:trHeight w:val="288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19C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E07" w14:textId="043AC6E3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ATCGCCCTGTGGATGACTGAGT - 3'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BDE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5567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7</w:t>
            </w:r>
          </w:p>
        </w:tc>
      </w:tr>
      <w:tr w:rsidR="00297A8D" w:rsidRPr="00297A8D" w14:paraId="6B0346E4" w14:textId="77777777" w:rsidTr="000261C9">
        <w:trPr>
          <w:trHeight w:val="288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31183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A8F" w14:textId="5C7E4B03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GCCAGGAGAAATCAAACAGAGGC- 3'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F655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1AC7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8</w:t>
            </w:r>
          </w:p>
        </w:tc>
      </w:tr>
      <w:tr w:rsidR="00297A8D" w:rsidRPr="00297A8D" w14:paraId="27FD910D" w14:textId="77777777" w:rsidTr="000261C9">
        <w:trPr>
          <w:trHeight w:val="288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9BE" w14:textId="33ACD0A1" w:rsidR="00297A8D" w:rsidRPr="00297A8D" w:rsidRDefault="00313362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297A8D" w:rsidRPr="00297A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40A" w14:textId="3BF72290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 TCAGGATGCGTCCACCAAGAAG - 3'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A68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927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7</w:t>
            </w:r>
          </w:p>
        </w:tc>
      </w:tr>
      <w:tr w:rsidR="00297A8D" w:rsidRPr="00297A8D" w14:paraId="3D1A6F52" w14:textId="77777777" w:rsidTr="000261C9">
        <w:trPr>
          <w:trHeight w:val="288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5812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74CA" w14:textId="779F6DC5" w:rsidR="00297A8D" w:rsidRPr="00297A8D" w:rsidRDefault="000D78EC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297A8D"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 -TGTGTCCACGGCGGCAATCATC - 3'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269CF" w14:textId="77777777" w:rsidR="00297A8D" w:rsidRPr="00297A8D" w:rsidRDefault="00297A8D" w:rsidP="00297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0C6" w14:textId="77777777" w:rsidR="00297A8D" w:rsidRPr="00297A8D" w:rsidRDefault="00297A8D" w:rsidP="00297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1</w:t>
            </w:r>
          </w:p>
        </w:tc>
      </w:tr>
    </w:tbl>
    <w:p w14:paraId="40DDEAFC" w14:textId="77777777" w:rsidR="00297A8D" w:rsidRDefault="00297A8D"/>
    <w:sectPr w:rsidR="00297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A8D"/>
    <w:rsid w:val="0000046F"/>
    <w:rsid w:val="00001416"/>
    <w:rsid w:val="0000190D"/>
    <w:rsid w:val="000155D6"/>
    <w:rsid w:val="0002299E"/>
    <w:rsid w:val="0002462F"/>
    <w:rsid w:val="000261C9"/>
    <w:rsid w:val="0002790F"/>
    <w:rsid w:val="000310CE"/>
    <w:rsid w:val="000408F1"/>
    <w:rsid w:val="00042A09"/>
    <w:rsid w:val="00043044"/>
    <w:rsid w:val="0004425B"/>
    <w:rsid w:val="00045609"/>
    <w:rsid w:val="0004570A"/>
    <w:rsid w:val="00045A70"/>
    <w:rsid w:val="00051ABF"/>
    <w:rsid w:val="00052D5C"/>
    <w:rsid w:val="00066302"/>
    <w:rsid w:val="00067AEE"/>
    <w:rsid w:val="00072EE7"/>
    <w:rsid w:val="0007595D"/>
    <w:rsid w:val="000801A4"/>
    <w:rsid w:val="0008484C"/>
    <w:rsid w:val="0008713D"/>
    <w:rsid w:val="0009158D"/>
    <w:rsid w:val="00097DF0"/>
    <w:rsid w:val="000A2D66"/>
    <w:rsid w:val="000A4B68"/>
    <w:rsid w:val="000A5AD5"/>
    <w:rsid w:val="000A6E64"/>
    <w:rsid w:val="000A70BB"/>
    <w:rsid w:val="000B2AF7"/>
    <w:rsid w:val="000B7C12"/>
    <w:rsid w:val="000C4BF1"/>
    <w:rsid w:val="000D1ECC"/>
    <w:rsid w:val="000D20EE"/>
    <w:rsid w:val="000D78EC"/>
    <w:rsid w:val="000D7C55"/>
    <w:rsid w:val="000E3431"/>
    <w:rsid w:val="000F0A28"/>
    <w:rsid w:val="000F67BD"/>
    <w:rsid w:val="00100A56"/>
    <w:rsid w:val="00110216"/>
    <w:rsid w:val="00116014"/>
    <w:rsid w:val="00124863"/>
    <w:rsid w:val="00126A20"/>
    <w:rsid w:val="00134D77"/>
    <w:rsid w:val="00146F38"/>
    <w:rsid w:val="00150569"/>
    <w:rsid w:val="001558FB"/>
    <w:rsid w:val="0015787C"/>
    <w:rsid w:val="001603CC"/>
    <w:rsid w:val="001636BA"/>
    <w:rsid w:val="001654C7"/>
    <w:rsid w:val="00175256"/>
    <w:rsid w:val="001803A4"/>
    <w:rsid w:val="00182D20"/>
    <w:rsid w:val="00191B83"/>
    <w:rsid w:val="00194919"/>
    <w:rsid w:val="00194A34"/>
    <w:rsid w:val="001A6C3F"/>
    <w:rsid w:val="001B502B"/>
    <w:rsid w:val="001B58FF"/>
    <w:rsid w:val="001B7C7D"/>
    <w:rsid w:val="001C4973"/>
    <w:rsid w:val="001C5CF4"/>
    <w:rsid w:val="001C6681"/>
    <w:rsid w:val="001D52AD"/>
    <w:rsid w:val="001D6A95"/>
    <w:rsid w:val="001E5A6A"/>
    <w:rsid w:val="001E5E45"/>
    <w:rsid w:val="001E78BF"/>
    <w:rsid w:val="001F4A88"/>
    <w:rsid w:val="00202AB0"/>
    <w:rsid w:val="002120A4"/>
    <w:rsid w:val="0021669C"/>
    <w:rsid w:val="00222D0A"/>
    <w:rsid w:val="00223619"/>
    <w:rsid w:val="00226C07"/>
    <w:rsid w:val="00234274"/>
    <w:rsid w:val="00237104"/>
    <w:rsid w:val="002408F6"/>
    <w:rsid w:val="0024099A"/>
    <w:rsid w:val="00242BA0"/>
    <w:rsid w:val="00243FCC"/>
    <w:rsid w:val="00244554"/>
    <w:rsid w:val="0025205C"/>
    <w:rsid w:val="002567D3"/>
    <w:rsid w:val="00260CC2"/>
    <w:rsid w:val="002629A9"/>
    <w:rsid w:val="00264806"/>
    <w:rsid w:val="002668F7"/>
    <w:rsid w:val="002701CF"/>
    <w:rsid w:val="0027086E"/>
    <w:rsid w:val="0027203F"/>
    <w:rsid w:val="00272C04"/>
    <w:rsid w:val="00275BFA"/>
    <w:rsid w:val="00276D30"/>
    <w:rsid w:val="002818FD"/>
    <w:rsid w:val="00284D49"/>
    <w:rsid w:val="00291285"/>
    <w:rsid w:val="00291839"/>
    <w:rsid w:val="002961D0"/>
    <w:rsid w:val="00297A8D"/>
    <w:rsid w:val="002A69CC"/>
    <w:rsid w:val="002B2989"/>
    <w:rsid w:val="002B4115"/>
    <w:rsid w:val="002C3425"/>
    <w:rsid w:val="002D69E0"/>
    <w:rsid w:val="002D7BC9"/>
    <w:rsid w:val="002E21E7"/>
    <w:rsid w:val="002E295A"/>
    <w:rsid w:val="002E490C"/>
    <w:rsid w:val="002E5C14"/>
    <w:rsid w:val="002F3822"/>
    <w:rsid w:val="002F70A4"/>
    <w:rsid w:val="003020D6"/>
    <w:rsid w:val="00313362"/>
    <w:rsid w:val="00324006"/>
    <w:rsid w:val="00333D5B"/>
    <w:rsid w:val="00344973"/>
    <w:rsid w:val="0034677F"/>
    <w:rsid w:val="00346CBB"/>
    <w:rsid w:val="003509AB"/>
    <w:rsid w:val="003511F5"/>
    <w:rsid w:val="0035314E"/>
    <w:rsid w:val="0035534A"/>
    <w:rsid w:val="0036061F"/>
    <w:rsid w:val="003754CB"/>
    <w:rsid w:val="00380EB6"/>
    <w:rsid w:val="003812BB"/>
    <w:rsid w:val="003837E0"/>
    <w:rsid w:val="003857D3"/>
    <w:rsid w:val="0038663B"/>
    <w:rsid w:val="003914D0"/>
    <w:rsid w:val="00395B11"/>
    <w:rsid w:val="0039608E"/>
    <w:rsid w:val="0039659B"/>
    <w:rsid w:val="003A0BCF"/>
    <w:rsid w:val="003A1770"/>
    <w:rsid w:val="003A1A75"/>
    <w:rsid w:val="003A295F"/>
    <w:rsid w:val="003A2BB2"/>
    <w:rsid w:val="003A3E4A"/>
    <w:rsid w:val="003A585B"/>
    <w:rsid w:val="003B1979"/>
    <w:rsid w:val="003B3310"/>
    <w:rsid w:val="003B5EB3"/>
    <w:rsid w:val="003C5537"/>
    <w:rsid w:val="003C62B7"/>
    <w:rsid w:val="003D2240"/>
    <w:rsid w:val="003D6062"/>
    <w:rsid w:val="003D7666"/>
    <w:rsid w:val="0040085A"/>
    <w:rsid w:val="004016C1"/>
    <w:rsid w:val="00402CC0"/>
    <w:rsid w:val="00404DCF"/>
    <w:rsid w:val="00410733"/>
    <w:rsid w:val="00412DB6"/>
    <w:rsid w:val="00413477"/>
    <w:rsid w:val="00414B0E"/>
    <w:rsid w:val="00414B23"/>
    <w:rsid w:val="00416BA6"/>
    <w:rsid w:val="0041783B"/>
    <w:rsid w:val="00424E1A"/>
    <w:rsid w:val="00427FBA"/>
    <w:rsid w:val="00430909"/>
    <w:rsid w:val="00431B0E"/>
    <w:rsid w:val="00433928"/>
    <w:rsid w:val="00434891"/>
    <w:rsid w:val="00441792"/>
    <w:rsid w:val="00445B80"/>
    <w:rsid w:val="0044729D"/>
    <w:rsid w:val="00450802"/>
    <w:rsid w:val="00453B3A"/>
    <w:rsid w:val="004564BC"/>
    <w:rsid w:val="00461A98"/>
    <w:rsid w:val="004655E4"/>
    <w:rsid w:val="004715CD"/>
    <w:rsid w:val="00472425"/>
    <w:rsid w:val="00477A1B"/>
    <w:rsid w:val="004909E9"/>
    <w:rsid w:val="00493ABF"/>
    <w:rsid w:val="004B060B"/>
    <w:rsid w:val="004B18E1"/>
    <w:rsid w:val="004B2F8A"/>
    <w:rsid w:val="004B44CF"/>
    <w:rsid w:val="004B75AF"/>
    <w:rsid w:val="004C7FDB"/>
    <w:rsid w:val="004E565E"/>
    <w:rsid w:val="004E71F2"/>
    <w:rsid w:val="004F2733"/>
    <w:rsid w:val="0050559F"/>
    <w:rsid w:val="005055DB"/>
    <w:rsid w:val="005076FB"/>
    <w:rsid w:val="00516F02"/>
    <w:rsid w:val="0052272B"/>
    <w:rsid w:val="0053273F"/>
    <w:rsid w:val="00534029"/>
    <w:rsid w:val="0054667D"/>
    <w:rsid w:val="005545DC"/>
    <w:rsid w:val="0056411F"/>
    <w:rsid w:val="00577A73"/>
    <w:rsid w:val="00580631"/>
    <w:rsid w:val="00580D68"/>
    <w:rsid w:val="00585746"/>
    <w:rsid w:val="00595BA7"/>
    <w:rsid w:val="005969DB"/>
    <w:rsid w:val="005A09DE"/>
    <w:rsid w:val="005A1707"/>
    <w:rsid w:val="005A221B"/>
    <w:rsid w:val="005D0EC2"/>
    <w:rsid w:val="005E0985"/>
    <w:rsid w:val="005E100E"/>
    <w:rsid w:val="005F0136"/>
    <w:rsid w:val="005F08A9"/>
    <w:rsid w:val="00601676"/>
    <w:rsid w:val="006116BA"/>
    <w:rsid w:val="00615708"/>
    <w:rsid w:val="0061608C"/>
    <w:rsid w:val="00621E87"/>
    <w:rsid w:val="00622C93"/>
    <w:rsid w:val="0062769F"/>
    <w:rsid w:val="00631999"/>
    <w:rsid w:val="006344E9"/>
    <w:rsid w:val="00640C4E"/>
    <w:rsid w:val="00642AFB"/>
    <w:rsid w:val="0065460F"/>
    <w:rsid w:val="00655F99"/>
    <w:rsid w:val="0065632A"/>
    <w:rsid w:val="00656906"/>
    <w:rsid w:val="0065776D"/>
    <w:rsid w:val="00660659"/>
    <w:rsid w:val="0066143E"/>
    <w:rsid w:val="00670D08"/>
    <w:rsid w:val="00673131"/>
    <w:rsid w:val="006740CD"/>
    <w:rsid w:val="0067644A"/>
    <w:rsid w:val="00682E36"/>
    <w:rsid w:val="00684430"/>
    <w:rsid w:val="00687E1E"/>
    <w:rsid w:val="00691692"/>
    <w:rsid w:val="00692A7F"/>
    <w:rsid w:val="00696E3C"/>
    <w:rsid w:val="006A18CC"/>
    <w:rsid w:val="006A46CE"/>
    <w:rsid w:val="006A4BF2"/>
    <w:rsid w:val="006A6C4E"/>
    <w:rsid w:val="006B39C4"/>
    <w:rsid w:val="006B5CA6"/>
    <w:rsid w:val="006C022D"/>
    <w:rsid w:val="006C5694"/>
    <w:rsid w:val="006D1507"/>
    <w:rsid w:val="006E61A0"/>
    <w:rsid w:val="006E70FF"/>
    <w:rsid w:val="006F4690"/>
    <w:rsid w:val="006F4C99"/>
    <w:rsid w:val="00702BB4"/>
    <w:rsid w:val="00703007"/>
    <w:rsid w:val="007033B3"/>
    <w:rsid w:val="0070383D"/>
    <w:rsid w:val="007074AF"/>
    <w:rsid w:val="00707FF2"/>
    <w:rsid w:val="0071095C"/>
    <w:rsid w:val="00711CA0"/>
    <w:rsid w:val="00716DC0"/>
    <w:rsid w:val="0072075D"/>
    <w:rsid w:val="007272EB"/>
    <w:rsid w:val="0073358B"/>
    <w:rsid w:val="00734844"/>
    <w:rsid w:val="007378E0"/>
    <w:rsid w:val="00740E25"/>
    <w:rsid w:val="00743D4D"/>
    <w:rsid w:val="00752269"/>
    <w:rsid w:val="007526BD"/>
    <w:rsid w:val="00756E5C"/>
    <w:rsid w:val="00760234"/>
    <w:rsid w:val="00762A7D"/>
    <w:rsid w:val="00762CCA"/>
    <w:rsid w:val="00764456"/>
    <w:rsid w:val="0076690B"/>
    <w:rsid w:val="00773EBF"/>
    <w:rsid w:val="00797677"/>
    <w:rsid w:val="00797D4C"/>
    <w:rsid w:val="00797F45"/>
    <w:rsid w:val="007A3948"/>
    <w:rsid w:val="007A4378"/>
    <w:rsid w:val="007A463D"/>
    <w:rsid w:val="007A47E4"/>
    <w:rsid w:val="007A71A1"/>
    <w:rsid w:val="007B421C"/>
    <w:rsid w:val="007B446F"/>
    <w:rsid w:val="007B4A66"/>
    <w:rsid w:val="007C1A25"/>
    <w:rsid w:val="007C2C54"/>
    <w:rsid w:val="007D0F16"/>
    <w:rsid w:val="007E3DBB"/>
    <w:rsid w:val="007E4944"/>
    <w:rsid w:val="007E5CF0"/>
    <w:rsid w:val="007E7D32"/>
    <w:rsid w:val="00803405"/>
    <w:rsid w:val="00806FF7"/>
    <w:rsid w:val="00810925"/>
    <w:rsid w:val="00811211"/>
    <w:rsid w:val="00816EFB"/>
    <w:rsid w:val="00820EB9"/>
    <w:rsid w:val="00825065"/>
    <w:rsid w:val="008269E3"/>
    <w:rsid w:val="008335A8"/>
    <w:rsid w:val="0083461D"/>
    <w:rsid w:val="0083790D"/>
    <w:rsid w:val="00841CA9"/>
    <w:rsid w:val="008547DA"/>
    <w:rsid w:val="008551D8"/>
    <w:rsid w:val="008610C1"/>
    <w:rsid w:val="008636A2"/>
    <w:rsid w:val="00874E5C"/>
    <w:rsid w:val="00884831"/>
    <w:rsid w:val="00887EFE"/>
    <w:rsid w:val="00894551"/>
    <w:rsid w:val="008A0B8A"/>
    <w:rsid w:val="008A4376"/>
    <w:rsid w:val="008A4A6C"/>
    <w:rsid w:val="008A5FD9"/>
    <w:rsid w:val="008B06F2"/>
    <w:rsid w:val="008B494E"/>
    <w:rsid w:val="008C1C29"/>
    <w:rsid w:val="008C1EEE"/>
    <w:rsid w:val="008D3CA5"/>
    <w:rsid w:val="008D666E"/>
    <w:rsid w:val="008D6FA9"/>
    <w:rsid w:val="008E3D8D"/>
    <w:rsid w:val="008E76E0"/>
    <w:rsid w:val="008F385B"/>
    <w:rsid w:val="009025C1"/>
    <w:rsid w:val="009111A7"/>
    <w:rsid w:val="009147A5"/>
    <w:rsid w:val="009231AC"/>
    <w:rsid w:val="00924EB5"/>
    <w:rsid w:val="00931573"/>
    <w:rsid w:val="009324A6"/>
    <w:rsid w:val="00934BBF"/>
    <w:rsid w:val="00936314"/>
    <w:rsid w:val="00946F63"/>
    <w:rsid w:val="00947946"/>
    <w:rsid w:val="0095057F"/>
    <w:rsid w:val="00950CBE"/>
    <w:rsid w:val="0095592C"/>
    <w:rsid w:val="0095614F"/>
    <w:rsid w:val="00957EB5"/>
    <w:rsid w:val="009601A9"/>
    <w:rsid w:val="00960A85"/>
    <w:rsid w:val="009616BC"/>
    <w:rsid w:val="00967952"/>
    <w:rsid w:val="009703CC"/>
    <w:rsid w:val="00975454"/>
    <w:rsid w:val="00981F4D"/>
    <w:rsid w:val="009905D0"/>
    <w:rsid w:val="00993F06"/>
    <w:rsid w:val="0099669E"/>
    <w:rsid w:val="009A5881"/>
    <w:rsid w:val="009B5BE2"/>
    <w:rsid w:val="009C156F"/>
    <w:rsid w:val="009C628A"/>
    <w:rsid w:val="009D1848"/>
    <w:rsid w:val="009D43E9"/>
    <w:rsid w:val="009E170D"/>
    <w:rsid w:val="009E1CF1"/>
    <w:rsid w:val="009F0177"/>
    <w:rsid w:val="009F0D68"/>
    <w:rsid w:val="009F2BAD"/>
    <w:rsid w:val="009F59D0"/>
    <w:rsid w:val="00A0258B"/>
    <w:rsid w:val="00A055ED"/>
    <w:rsid w:val="00A11468"/>
    <w:rsid w:val="00A16B24"/>
    <w:rsid w:val="00A17933"/>
    <w:rsid w:val="00A2123C"/>
    <w:rsid w:val="00A2179D"/>
    <w:rsid w:val="00A2433B"/>
    <w:rsid w:val="00A245F8"/>
    <w:rsid w:val="00A2693D"/>
    <w:rsid w:val="00A26DDA"/>
    <w:rsid w:val="00A31304"/>
    <w:rsid w:val="00A31B1F"/>
    <w:rsid w:val="00A3369C"/>
    <w:rsid w:val="00A351ED"/>
    <w:rsid w:val="00A44107"/>
    <w:rsid w:val="00A459BA"/>
    <w:rsid w:val="00A50150"/>
    <w:rsid w:val="00A51A71"/>
    <w:rsid w:val="00A53789"/>
    <w:rsid w:val="00A5666C"/>
    <w:rsid w:val="00A567CE"/>
    <w:rsid w:val="00A60B9B"/>
    <w:rsid w:val="00A67ACD"/>
    <w:rsid w:val="00A717D2"/>
    <w:rsid w:val="00A73355"/>
    <w:rsid w:val="00A767A2"/>
    <w:rsid w:val="00A81E08"/>
    <w:rsid w:val="00AA05B4"/>
    <w:rsid w:val="00AB110A"/>
    <w:rsid w:val="00AB2E2B"/>
    <w:rsid w:val="00AB4359"/>
    <w:rsid w:val="00AB43EF"/>
    <w:rsid w:val="00AB4E4B"/>
    <w:rsid w:val="00AC67BD"/>
    <w:rsid w:val="00AD2275"/>
    <w:rsid w:val="00AE11BE"/>
    <w:rsid w:val="00AE1814"/>
    <w:rsid w:val="00AE3E5B"/>
    <w:rsid w:val="00AE527A"/>
    <w:rsid w:val="00AE5F28"/>
    <w:rsid w:val="00AF24A8"/>
    <w:rsid w:val="00AF5028"/>
    <w:rsid w:val="00AF6A54"/>
    <w:rsid w:val="00AF793B"/>
    <w:rsid w:val="00B05041"/>
    <w:rsid w:val="00B074AB"/>
    <w:rsid w:val="00B075EF"/>
    <w:rsid w:val="00B124E3"/>
    <w:rsid w:val="00B22C35"/>
    <w:rsid w:val="00B30A58"/>
    <w:rsid w:val="00B341DA"/>
    <w:rsid w:val="00B34499"/>
    <w:rsid w:val="00B35329"/>
    <w:rsid w:val="00B37C67"/>
    <w:rsid w:val="00B45140"/>
    <w:rsid w:val="00B47001"/>
    <w:rsid w:val="00B47320"/>
    <w:rsid w:val="00B5167C"/>
    <w:rsid w:val="00B51BF0"/>
    <w:rsid w:val="00B550CA"/>
    <w:rsid w:val="00B56C64"/>
    <w:rsid w:val="00B66F0F"/>
    <w:rsid w:val="00B76498"/>
    <w:rsid w:val="00B921B4"/>
    <w:rsid w:val="00B9514B"/>
    <w:rsid w:val="00BA5BBD"/>
    <w:rsid w:val="00BB188C"/>
    <w:rsid w:val="00BB2782"/>
    <w:rsid w:val="00BB5D78"/>
    <w:rsid w:val="00BC083E"/>
    <w:rsid w:val="00BC2571"/>
    <w:rsid w:val="00BC37E7"/>
    <w:rsid w:val="00BD19E2"/>
    <w:rsid w:val="00BE3D1D"/>
    <w:rsid w:val="00BE623D"/>
    <w:rsid w:val="00BF5DF9"/>
    <w:rsid w:val="00BF6FE1"/>
    <w:rsid w:val="00C012DB"/>
    <w:rsid w:val="00C022B0"/>
    <w:rsid w:val="00C02C70"/>
    <w:rsid w:val="00C07C82"/>
    <w:rsid w:val="00C1049A"/>
    <w:rsid w:val="00C26999"/>
    <w:rsid w:val="00C33DD4"/>
    <w:rsid w:val="00C34D51"/>
    <w:rsid w:val="00C422DF"/>
    <w:rsid w:val="00C50CDE"/>
    <w:rsid w:val="00C55DF3"/>
    <w:rsid w:val="00C72346"/>
    <w:rsid w:val="00C72CD5"/>
    <w:rsid w:val="00C75993"/>
    <w:rsid w:val="00C81AF2"/>
    <w:rsid w:val="00C94EF4"/>
    <w:rsid w:val="00C96448"/>
    <w:rsid w:val="00CB5FA8"/>
    <w:rsid w:val="00CB611B"/>
    <w:rsid w:val="00CB6D85"/>
    <w:rsid w:val="00CC416D"/>
    <w:rsid w:val="00CC570C"/>
    <w:rsid w:val="00CC672E"/>
    <w:rsid w:val="00CD1C30"/>
    <w:rsid w:val="00CD4E12"/>
    <w:rsid w:val="00CD5E1D"/>
    <w:rsid w:val="00CD7ACA"/>
    <w:rsid w:val="00CE0EC6"/>
    <w:rsid w:val="00CE159E"/>
    <w:rsid w:val="00CE30DE"/>
    <w:rsid w:val="00CE7D05"/>
    <w:rsid w:val="00CF13FE"/>
    <w:rsid w:val="00CF2C07"/>
    <w:rsid w:val="00CF5DA8"/>
    <w:rsid w:val="00CF653C"/>
    <w:rsid w:val="00CF798E"/>
    <w:rsid w:val="00D009B1"/>
    <w:rsid w:val="00D036F2"/>
    <w:rsid w:val="00D03C17"/>
    <w:rsid w:val="00D060BE"/>
    <w:rsid w:val="00D06A6A"/>
    <w:rsid w:val="00D10E65"/>
    <w:rsid w:val="00D13A03"/>
    <w:rsid w:val="00D207E2"/>
    <w:rsid w:val="00D21E0D"/>
    <w:rsid w:val="00D31099"/>
    <w:rsid w:val="00D34019"/>
    <w:rsid w:val="00D37184"/>
    <w:rsid w:val="00D37625"/>
    <w:rsid w:val="00D41EB1"/>
    <w:rsid w:val="00D46198"/>
    <w:rsid w:val="00D46480"/>
    <w:rsid w:val="00D5238D"/>
    <w:rsid w:val="00D559F2"/>
    <w:rsid w:val="00D56EBD"/>
    <w:rsid w:val="00D577C1"/>
    <w:rsid w:val="00D64F97"/>
    <w:rsid w:val="00D66C9A"/>
    <w:rsid w:val="00D7098A"/>
    <w:rsid w:val="00D7650D"/>
    <w:rsid w:val="00D77B93"/>
    <w:rsid w:val="00D87277"/>
    <w:rsid w:val="00D87B53"/>
    <w:rsid w:val="00D936F2"/>
    <w:rsid w:val="00D95A51"/>
    <w:rsid w:val="00D9636D"/>
    <w:rsid w:val="00D971D7"/>
    <w:rsid w:val="00DA5FDE"/>
    <w:rsid w:val="00DB4C67"/>
    <w:rsid w:val="00DB51F1"/>
    <w:rsid w:val="00DC1C1F"/>
    <w:rsid w:val="00DD0965"/>
    <w:rsid w:val="00DD65DA"/>
    <w:rsid w:val="00DE10F1"/>
    <w:rsid w:val="00DE3ABA"/>
    <w:rsid w:val="00DF09D6"/>
    <w:rsid w:val="00DF0B17"/>
    <w:rsid w:val="00E02C33"/>
    <w:rsid w:val="00E02D34"/>
    <w:rsid w:val="00E049AA"/>
    <w:rsid w:val="00E07C57"/>
    <w:rsid w:val="00E12958"/>
    <w:rsid w:val="00E16BE9"/>
    <w:rsid w:val="00E170C9"/>
    <w:rsid w:val="00E23453"/>
    <w:rsid w:val="00E306F2"/>
    <w:rsid w:val="00E32864"/>
    <w:rsid w:val="00E33751"/>
    <w:rsid w:val="00E420B3"/>
    <w:rsid w:val="00E4542F"/>
    <w:rsid w:val="00E4711F"/>
    <w:rsid w:val="00E628FC"/>
    <w:rsid w:val="00E65148"/>
    <w:rsid w:val="00E70371"/>
    <w:rsid w:val="00E73D98"/>
    <w:rsid w:val="00E75AA1"/>
    <w:rsid w:val="00E7706B"/>
    <w:rsid w:val="00E91E2E"/>
    <w:rsid w:val="00E95FA9"/>
    <w:rsid w:val="00EA1710"/>
    <w:rsid w:val="00EA4350"/>
    <w:rsid w:val="00EA49EF"/>
    <w:rsid w:val="00EA5C20"/>
    <w:rsid w:val="00EB7C76"/>
    <w:rsid w:val="00EC5E33"/>
    <w:rsid w:val="00EC61AD"/>
    <w:rsid w:val="00ED0279"/>
    <w:rsid w:val="00ED2507"/>
    <w:rsid w:val="00ED3E68"/>
    <w:rsid w:val="00ED698C"/>
    <w:rsid w:val="00ED74A8"/>
    <w:rsid w:val="00EE36B3"/>
    <w:rsid w:val="00EE3AFC"/>
    <w:rsid w:val="00EF29DC"/>
    <w:rsid w:val="00EF5FFD"/>
    <w:rsid w:val="00EF6B29"/>
    <w:rsid w:val="00F003A1"/>
    <w:rsid w:val="00F03CCA"/>
    <w:rsid w:val="00F04060"/>
    <w:rsid w:val="00F07153"/>
    <w:rsid w:val="00F12864"/>
    <w:rsid w:val="00F13F76"/>
    <w:rsid w:val="00F14CCB"/>
    <w:rsid w:val="00F15E12"/>
    <w:rsid w:val="00F22202"/>
    <w:rsid w:val="00F2359E"/>
    <w:rsid w:val="00F23812"/>
    <w:rsid w:val="00F27053"/>
    <w:rsid w:val="00F33487"/>
    <w:rsid w:val="00F36619"/>
    <w:rsid w:val="00F50039"/>
    <w:rsid w:val="00F54EBD"/>
    <w:rsid w:val="00F55586"/>
    <w:rsid w:val="00F70E8F"/>
    <w:rsid w:val="00F71FA2"/>
    <w:rsid w:val="00F722B3"/>
    <w:rsid w:val="00F72F7E"/>
    <w:rsid w:val="00F7463C"/>
    <w:rsid w:val="00F8002A"/>
    <w:rsid w:val="00F94DBC"/>
    <w:rsid w:val="00F95284"/>
    <w:rsid w:val="00FA00DD"/>
    <w:rsid w:val="00FA05F1"/>
    <w:rsid w:val="00FA239D"/>
    <w:rsid w:val="00FA2DF0"/>
    <w:rsid w:val="00FA670B"/>
    <w:rsid w:val="00FB2824"/>
    <w:rsid w:val="00FC09BF"/>
    <w:rsid w:val="00FC6FC9"/>
    <w:rsid w:val="00FD2237"/>
    <w:rsid w:val="00FD5697"/>
    <w:rsid w:val="00FE079B"/>
    <w:rsid w:val="00FE1D6E"/>
    <w:rsid w:val="00FE42EF"/>
    <w:rsid w:val="00FE484E"/>
    <w:rsid w:val="00FE5BDD"/>
    <w:rsid w:val="00FE7B3D"/>
    <w:rsid w:val="00FF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D8C81"/>
  <w15:chartTrackingRefBased/>
  <w15:docId w15:val="{D16D5DDF-3209-4116-B0F9-75C0DE84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1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2</Words>
  <Characters>1148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genetic</dc:creator>
  <cp:keywords/>
  <dc:description/>
  <cp:lastModifiedBy>Amin Kerachian</cp:lastModifiedBy>
  <cp:revision>6</cp:revision>
  <dcterms:created xsi:type="dcterms:W3CDTF">2021-12-31T14:41:00Z</dcterms:created>
  <dcterms:modified xsi:type="dcterms:W3CDTF">2021-12-31T14:50:00Z</dcterms:modified>
</cp:coreProperties>
</file>